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88E" w:rsidRDefault="002E2962" w:rsidP="003A088E">
      <w:pPr>
        <w:ind w:firstLineChars="202" w:firstLine="487"/>
        <w:jc w:val="center"/>
        <w:rPr>
          <w:rFonts w:ascii="Times New Roman" w:hAnsi="Times New Roman" w:cs="Times New Roman"/>
          <w:b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A088E" w:rsidRPr="00EA05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A088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A088E" w:rsidRPr="00EA05D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A0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088E" w:rsidRPr="00EA05D7">
        <w:rPr>
          <w:rFonts w:ascii="Times New Roman" w:hAnsi="Times New Roman" w:cs="Times New Roman"/>
          <w:b/>
          <w:sz w:val="24"/>
          <w:szCs w:val="28"/>
        </w:rPr>
        <w:t>Final Examination</w:t>
      </w:r>
    </w:p>
    <w:p w:rsidR="003A088E" w:rsidRPr="00EA05D7" w:rsidRDefault="003A088E" w:rsidP="003A088E">
      <w:pPr>
        <w:ind w:firstLineChars="202" w:firstLine="487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A088E" w:rsidRPr="00EA05D7" w:rsidRDefault="005514EA" w:rsidP="003A088E">
      <w:pPr>
        <w:ind w:firstLineChars="202" w:firstLine="485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Name: _</w:t>
      </w:r>
      <w:r w:rsidR="003A088E">
        <w:rPr>
          <w:rFonts w:ascii="Times New Roman" w:hAnsi="Times New Roman" w:cs="Times New Roman" w:hint="eastAsia"/>
          <w:sz w:val="24"/>
          <w:szCs w:val="28"/>
        </w:rPr>
        <w:t>______</w:t>
      </w:r>
      <w:proofErr w:type="gramStart"/>
      <w:r>
        <w:rPr>
          <w:rFonts w:ascii="Times New Roman" w:hAnsi="Times New Roman" w:cs="Times New Roman"/>
          <w:sz w:val="24"/>
          <w:szCs w:val="28"/>
        </w:rPr>
        <w:t>_  Student</w:t>
      </w:r>
      <w:proofErr w:type="gramEnd"/>
      <w:r w:rsidR="003A088E" w:rsidRPr="00EA05D7">
        <w:rPr>
          <w:rFonts w:ascii="Times New Roman" w:hAnsi="Times New Roman" w:cs="Times New Roman"/>
          <w:sz w:val="24"/>
          <w:szCs w:val="28"/>
        </w:rPr>
        <w:t xml:space="preserve"> ID: </w:t>
      </w:r>
      <w:r w:rsidR="003A088E">
        <w:rPr>
          <w:rFonts w:ascii="Times New Roman" w:hAnsi="Times New Roman" w:cs="Times New Roman" w:hint="eastAsia"/>
          <w:sz w:val="24"/>
          <w:szCs w:val="28"/>
        </w:rPr>
        <w:t xml:space="preserve">________   </w:t>
      </w:r>
      <w:r w:rsidRPr="00EA05D7">
        <w:rPr>
          <w:rFonts w:ascii="Times New Roman" w:hAnsi="Times New Roman" w:cs="Times New Roman"/>
          <w:sz w:val="24"/>
          <w:szCs w:val="28"/>
        </w:rPr>
        <w:t>Score:</w:t>
      </w:r>
      <w:r>
        <w:rPr>
          <w:rFonts w:ascii="Times New Roman" w:hAnsi="Times New Roman" w:cs="Times New Roman"/>
          <w:sz w:val="24"/>
          <w:szCs w:val="28"/>
        </w:rPr>
        <w:t xml:space="preserve"> _</w:t>
      </w:r>
      <w:r w:rsidR="003A088E">
        <w:rPr>
          <w:rFonts w:ascii="Times New Roman" w:hAnsi="Times New Roman" w:cs="Times New Roman" w:hint="eastAsia"/>
          <w:sz w:val="24"/>
          <w:szCs w:val="28"/>
        </w:rPr>
        <w:t>_______</w:t>
      </w:r>
    </w:p>
    <w:p w:rsidR="003A088E" w:rsidRDefault="003A088E" w:rsidP="003A088E">
      <w:pPr>
        <w:rPr>
          <w:rFonts w:ascii="Times New Roman" w:hAnsi="Times New Roman" w:cs="Times New Roman"/>
          <w:sz w:val="24"/>
          <w:szCs w:val="28"/>
        </w:rPr>
      </w:pPr>
    </w:p>
    <w:p w:rsidR="003A088E" w:rsidRPr="00EA05D7" w:rsidRDefault="003A088E" w:rsidP="003A088E">
      <w:pPr>
        <w:rPr>
          <w:rFonts w:ascii="Times New Roman" w:hAnsi="Times New Roman" w:cs="Times New Roman"/>
          <w:sz w:val="24"/>
          <w:szCs w:val="28"/>
        </w:rPr>
      </w:pPr>
      <w:r w:rsidRPr="00EA05D7">
        <w:rPr>
          <w:rFonts w:ascii="Times New Roman" w:hAnsi="Times New Roman" w:cs="Times New Roman"/>
          <w:sz w:val="24"/>
          <w:szCs w:val="28"/>
        </w:rPr>
        <w:t>Please read the assessment document "</w:t>
      </w:r>
      <w:r>
        <w:rPr>
          <w:rFonts w:ascii="Times New Roman" w:hAnsi="Times New Roman" w:cs="Times New Roman" w:hint="eastAsia"/>
          <w:sz w:val="24"/>
          <w:szCs w:val="28"/>
        </w:rPr>
        <w:t>________</w:t>
      </w:r>
      <w:r w:rsidRPr="00EA05D7">
        <w:rPr>
          <w:rFonts w:ascii="Times New Roman" w:hAnsi="Times New Roman" w:cs="Times New Roman"/>
          <w:sz w:val="24"/>
          <w:szCs w:val="28"/>
        </w:rPr>
        <w:t>" and complete the following questions.</w:t>
      </w:r>
    </w:p>
    <w:p w:rsidR="003A088E" w:rsidRPr="00EA05D7" w:rsidRDefault="003A088E" w:rsidP="003A088E">
      <w:pPr>
        <w:ind w:firstLineChars="202" w:firstLine="485"/>
        <w:rPr>
          <w:rFonts w:ascii="Times New Roman" w:hAnsi="Times New Roman" w:cs="Times New Roman"/>
          <w:sz w:val="24"/>
          <w:szCs w:val="28"/>
        </w:rPr>
      </w:pPr>
      <w:r w:rsidRPr="00EA05D7">
        <w:rPr>
          <w:rFonts w:ascii="Times New Roman" w:hAnsi="Times New Roman" w:cs="Times New Roman" w:hint="eastAsia"/>
          <w:sz w:val="24"/>
          <w:szCs w:val="28"/>
        </w:rPr>
        <w:t> </w:t>
      </w:r>
    </w:p>
    <w:p w:rsidR="003A088E" w:rsidRPr="00EA05D7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.</w:t>
      </w:r>
      <w:r w:rsidRPr="00EA05D7">
        <w:rPr>
          <w:rFonts w:ascii="Times New Roman" w:hAnsi="Times New Roman" w:cs="Times New Roman"/>
          <w:sz w:val="24"/>
          <w:szCs w:val="28"/>
        </w:rPr>
        <w:t>Paper title:</w:t>
      </w:r>
    </w:p>
    <w:p w:rsidR="003A088E" w:rsidRPr="00EA05D7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.</w:t>
      </w:r>
      <w:r w:rsidRPr="00EA05D7">
        <w:rPr>
          <w:rFonts w:ascii="Times New Roman" w:hAnsi="Times New Roman" w:cs="Times New Roman"/>
          <w:sz w:val="24"/>
          <w:szCs w:val="28"/>
        </w:rPr>
        <w:t>Key words:</w:t>
      </w:r>
    </w:p>
    <w:p w:rsidR="003A088E" w:rsidRPr="00EA05D7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.</w:t>
      </w:r>
      <w:r w:rsidRPr="00EA05D7">
        <w:rPr>
          <w:rFonts w:ascii="Times New Roman" w:hAnsi="Times New Roman" w:cs="Times New Roman"/>
          <w:sz w:val="24"/>
          <w:szCs w:val="28"/>
        </w:rPr>
        <w:t>Research aim:</w:t>
      </w:r>
    </w:p>
    <w:p w:rsidR="003A088E" w:rsidRPr="00EA05D7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.</w:t>
      </w:r>
      <w:r w:rsidRPr="00EA05D7">
        <w:rPr>
          <w:rFonts w:ascii="Times New Roman" w:hAnsi="Times New Roman" w:cs="Times New Roman"/>
          <w:sz w:val="24"/>
          <w:szCs w:val="28"/>
        </w:rPr>
        <w:t>Main findings:</w:t>
      </w:r>
      <w:bookmarkStart w:id="0" w:name="_GoBack"/>
      <w:bookmarkEnd w:id="0"/>
    </w:p>
    <w:p w:rsidR="003A088E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.</w:t>
      </w:r>
      <w:r w:rsidRPr="00486924">
        <w:rPr>
          <w:rFonts w:ascii="Times New Roman" w:hAnsi="Times New Roman" w:cs="Times New Roman"/>
          <w:sz w:val="24"/>
          <w:szCs w:val="28"/>
        </w:rPr>
        <w:t>Experimental control design</w:t>
      </w:r>
      <w:r>
        <w:rPr>
          <w:rFonts w:ascii="Times New Roman" w:hAnsi="Times New Roman" w:cs="Times New Roman" w:hint="eastAsia"/>
          <w:sz w:val="24"/>
          <w:szCs w:val="28"/>
        </w:rPr>
        <w:t>:</w:t>
      </w:r>
    </w:p>
    <w:p w:rsidR="003A088E" w:rsidRPr="00EA05D7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6.</w:t>
      </w:r>
      <w:r w:rsidRPr="00EA05D7">
        <w:rPr>
          <w:rFonts w:ascii="Times New Roman" w:hAnsi="Times New Roman" w:cs="Times New Roman"/>
          <w:sz w:val="24"/>
          <w:szCs w:val="28"/>
        </w:rPr>
        <w:t>Technical roadmap in the paper:</w:t>
      </w:r>
    </w:p>
    <w:p w:rsidR="003A088E" w:rsidRPr="00EA05D7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7.</w:t>
      </w:r>
      <w:r w:rsidRPr="00EA05D7">
        <w:rPr>
          <w:rFonts w:ascii="Times New Roman" w:hAnsi="Times New Roman" w:cs="Times New Roman"/>
          <w:sz w:val="24"/>
          <w:szCs w:val="28"/>
        </w:rPr>
        <w:t>Conclusion:</w:t>
      </w:r>
    </w:p>
    <w:p w:rsidR="003A088E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8.</w:t>
      </w:r>
      <w:r w:rsidRPr="00EA05D7">
        <w:rPr>
          <w:rFonts w:ascii="Times New Roman" w:hAnsi="Times New Roman" w:cs="Times New Roman"/>
          <w:sz w:val="24"/>
          <w:szCs w:val="28"/>
        </w:rPr>
        <w:t>Strengths and shortcomings (if any):</w:t>
      </w:r>
    </w:p>
    <w:p w:rsidR="003A088E" w:rsidRPr="00486924" w:rsidRDefault="003A088E" w:rsidP="003A08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9.</w:t>
      </w:r>
      <w:r w:rsidRPr="00486924">
        <w:rPr>
          <w:rFonts w:ascii="Times New Roman" w:hAnsi="Times New Roman" w:cs="Times New Roman"/>
          <w:sz w:val="24"/>
          <w:szCs w:val="28"/>
        </w:rPr>
        <w:t>Combine your major and talk about what inspired you from this do</w:t>
      </w:r>
      <w:r>
        <w:rPr>
          <w:rFonts w:ascii="Times New Roman" w:hAnsi="Times New Roman" w:cs="Times New Roman"/>
          <w:sz w:val="24"/>
          <w:szCs w:val="28"/>
        </w:rPr>
        <w:t>cument</w:t>
      </w:r>
      <w:r>
        <w:rPr>
          <w:rFonts w:ascii="Times New Roman" w:hAnsi="Times New Roman" w:cs="Times New Roman" w:hint="eastAsia"/>
          <w:sz w:val="24"/>
          <w:szCs w:val="28"/>
        </w:rPr>
        <w:t>:</w:t>
      </w:r>
    </w:p>
    <w:p w:rsidR="00C81CAC" w:rsidRPr="008A75D6" w:rsidRDefault="00C81CAC" w:rsidP="00D52EE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81CAC" w:rsidRPr="008A75D6" w:rsidSect="00A27F0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3E0" w:rsidRDefault="00EF33E0" w:rsidP="00B051F8">
      <w:r>
        <w:separator/>
      </w:r>
    </w:p>
  </w:endnote>
  <w:endnote w:type="continuationSeparator" w:id="0">
    <w:p w:rsidR="00EF33E0" w:rsidRDefault="00EF33E0" w:rsidP="00B05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27076"/>
      <w:docPartObj>
        <w:docPartGallery w:val="Page Numbers (Bottom of Page)"/>
        <w:docPartUnique/>
      </w:docPartObj>
    </w:sdtPr>
    <w:sdtEndPr/>
    <w:sdtContent>
      <w:p w:rsidR="00AB580B" w:rsidRDefault="009832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2962" w:rsidRPr="002E296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B580B" w:rsidRDefault="00AB58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3E0" w:rsidRDefault="00EF33E0" w:rsidP="00B051F8">
      <w:r>
        <w:separator/>
      </w:r>
    </w:p>
  </w:footnote>
  <w:footnote w:type="continuationSeparator" w:id="0">
    <w:p w:rsidR="00EF33E0" w:rsidRDefault="00EF33E0" w:rsidP="00B05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222E3"/>
    <w:multiLevelType w:val="hybridMultilevel"/>
    <w:tmpl w:val="CCBE35F0"/>
    <w:lvl w:ilvl="0" w:tplc="F00461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>
    <w:nsid w:val="1A1020FD"/>
    <w:multiLevelType w:val="hybridMultilevel"/>
    <w:tmpl w:val="FE8AB2EC"/>
    <w:lvl w:ilvl="0" w:tplc="5D5049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2C9D4D6F"/>
    <w:multiLevelType w:val="multilevel"/>
    <w:tmpl w:val="7C380D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48220B26"/>
    <w:multiLevelType w:val="multilevel"/>
    <w:tmpl w:val="4A2AAA2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160"/>
      </w:pPr>
      <w:rPr>
        <w:rFonts w:hint="default"/>
      </w:rPr>
    </w:lvl>
  </w:abstractNum>
  <w:abstractNum w:abstractNumId="4">
    <w:nsid w:val="51B37D3F"/>
    <w:multiLevelType w:val="hybridMultilevel"/>
    <w:tmpl w:val="437C4526"/>
    <w:lvl w:ilvl="0" w:tplc="11625848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4971437"/>
    <w:multiLevelType w:val="hybridMultilevel"/>
    <w:tmpl w:val="45A43A7C"/>
    <w:lvl w:ilvl="0" w:tplc="E24069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59B1B45"/>
    <w:multiLevelType w:val="hybridMultilevel"/>
    <w:tmpl w:val="7F5C73AC"/>
    <w:lvl w:ilvl="0" w:tplc="BCB88F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6E9254A"/>
    <w:multiLevelType w:val="multilevel"/>
    <w:tmpl w:val="5CB066AA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951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F7E61E7"/>
    <w:multiLevelType w:val="hybridMultilevel"/>
    <w:tmpl w:val="50346A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8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z5d9webd5vd8e09x5va0ptdz9vs0a5eewx&quot;&gt;My EndNote Library&lt;record-ids&gt;&lt;item&gt;2344&lt;/item&gt;&lt;/record-ids&gt;&lt;/item&gt;&lt;/Libraries&gt;"/>
  </w:docVars>
  <w:rsids>
    <w:rsidRoot w:val="00FD1321"/>
    <w:rsid w:val="0000043B"/>
    <w:rsid w:val="000005A5"/>
    <w:rsid w:val="000039C2"/>
    <w:rsid w:val="00006A52"/>
    <w:rsid w:val="000117CB"/>
    <w:rsid w:val="00021A6D"/>
    <w:rsid w:val="000279EF"/>
    <w:rsid w:val="00031098"/>
    <w:rsid w:val="00040812"/>
    <w:rsid w:val="00042D35"/>
    <w:rsid w:val="000434FF"/>
    <w:rsid w:val="00047F18"/>
    <w:rsid w:val="00050EAB"/>
    <w:rsid w:val="00051696"/>
    <w:rsid w:val="000545C2"/>
    <w:rsid w:val="00055D62"/>
    <w:rsid w:val="00057960"/>
    <w:rsid w:val="00060634"/>
    <w:rsid w:val="00061093"/>
    <w:rsid w:val="00064A64"/>
    <w:rsid w:val="00064D5C"/>
    <w:rsid w:val="000656C5"/>
    <w:rsid w:val="00067D8D"/>
    <w:rsid w:val="00072A32"/>
    <w:rsid w:val="00072E8E"/>
    <w:rsid w:val="000744A4"/>
    <w:rsid w:val="0008144C"/>
    <w:rsid w:val="00084B05"/>
    <w:rsid w:val="00091915"/>
    <w:rsid w:val="00093B95"/>
    <w:rsid w:val="00094682"/>
    <w:rsid w:val="00095194"/>
    <w:rsid w:val="0009588F"/>
    <w:rsid w:val="000958AF"/>
    <w:rsid w:val="000A1749"/>
    <w:rsid w:val="000A2A94"/>
    <w:rsid w:val="000A304A"/>
    <w:rsid w:val="000A376A"/>
    <w:rsid w:val="000A4CB3"/>
    <w:rsid w:val="000A59EF"/>
    <w:rsid w:val="000B4C31"/>
    <w:rsid w:val="000B732D"/>
    <w:rsid w:val="000C11DD"/>
    <w:rsid w:val="000C20AA"/>
    <w:rsid w:val="000C23C0"/>
    <w:rsid w:val="000C487C"/>
    <w:rsid w:val="000D0924"/>
    <w:rsid w:val="000D17AC"/>
    <w:rsid w:val="000D377D"/>
    <w:rsid w:val="000D3E6E"/>
    <w:rsid w:val="000E031A"/>
    <w:rsid w:val="000E20E7"/>
    <w:rsid w:val="000F0BD3"/>
    <w:rsid w:val="000F3A4E"/>
    <w:rsid w:val="000F6272"/>
    <w:rsid w:val="000F70FF"/>
    <w:rsid w:val="00100413"/>
    <w:rsid w:val="00101E19"/>
    <w:rsid w:val="00103DFD"/>
    <w:rsid w:val="00105EBA"/>
    <w:rsid w:val="00110600"/>
    <w:rsid w:val="00110F16"/>
    <w:rsid w:val="00116607"/>
    <w:rsid w:val="00117E81"/>
    <w:rsid w:val="00121D68"/>
    <w:rsid w:val="001252EB"/>
    <w:rsid w:val="0012572D"/>
    <w:rsid w:val="00125CA1"/>
    <w:rsid w:val="00131527"/>
    <w:rsid w:val="00132737"/>
    <w:rsid w:val="001328AF"/>
    <w:rsid w:val="00132F7A"/>
    <w:rsid w:val="001404A7"/>
    <w:rsid w:val="001449A7"/>
    <w:rsid w:val="00147B6A"/>
    <w:rsid w:val="00153016"/>
    <w:rsid w:val="00161D39"/>
    <w:rsid w:val="00161DB8"/>
    <w:rsid w:val="00162446"/>
    <w:rsid w:val="00165491"/>
    <w:rsid w:val="00167918"/>
    <w:rsid w:val="00170027"/>
    <w:rsid w:val="001739E4"/>
    <w:rsid w:val="00173DD4"/>
    <w:rsid w:val="00177FA9"/>
    <w:rsid w:val="001834A8"/>
    <w:rsid w:val="00185796"/>
    <w:rsid w:val="001924ED"/>
    <w:rsid w:val="00194DA5"/>
    <w:rsid w:val="001A0053"/>
    <w:rsid w:val="001A2331"/>
    <w:rsid w:val="001A24FB"/>
    <w:rsid w:val="001A3146"/>
    <w:rsid w:val="001A661D"/>
    <w:rsid w:val="001B0997"/>
    <w:rsid w:val="001B0A16"/>
    <w:rsid w:val="001B4924"/>
    <w:rsid w:val="001B4B8D"/>
    <w:rsid w:val="001B57FE"/>
    <w:rsid w:val="001C4C87"/>
    <w:rsid w:val="001C6AB3"/>
    <w:rsid w:val="001D798B"/>
    <w:rsid w:val="001E200A"/>
    <w:rsid w:val="001E6BA0"/>
    <w:rsid w:val="001E712E"/>
    <w:rsid w:val="001F08A3"/>
    <w:rsid w:val="001F25E6"/>
    <w:rsid w:val="001F2D07"/>
    <w:rsid w:val="001F2FDF"/>
    <w:rsid w:val="00200644"/>
    <w:rsid w:val="002034B4"/>
    <w:rsid w:val="00216A4F"/>
    <w:rsid w:val="00216BF1"/>
    <w:rsid w:val="00221397"/>
    <w:rsid w:val="002259A6"/>
    <w:rsid w:val="0022639A"/>
    <w:rsid w:val="00227BDB"/>
    <w:rsid w:val="0024358B"/>
    <w:rsid w:val="002472EA"/>
    <w:rsid w:val="0025016F"/>
    <w:rsid w:val="0025460D"/>
    <w:rsid w:val="00261A87"/>
    <w:rsid w:val="0026585D"/>
    <w:rsid w:val="00266128"/>
    <w:rsid w:val="00275C7D"/>
    <w:rsid w:val="00275F22"/>
    <w:rsid w:val="00281DC8"/>
    <w:rsid w:val="0028393C"/>
    <w:rsid w:val="00284593"/>
    <w:rsid w:val="0028769B"/>
    <w:rsid w:val="002876EC"/>
    <w:rsid w:val="00290ACD"/>
    <w:rsid w:val="002917C7"/>
    <w:rsid w:val="002931A5"/>
    <w:rsid w:val="002931D4"/>
    <w:rsid w:val="002944E3"/>
    <w:rsid w:val="00295DDD"/>
    <w:rsid w:val="00296B33"/>
    <w:rsid w:val="002B0D8A"/>
    <w:rsid w:val="002B1E9A"/>
    <w:rsid w:val="002B323A"/>
    <w:rsid w:val="002B75D4"/>
    <w:rsid w:val="002C087B"/>
    <w:rsid w:val="002C2643"/>
    <w:rsid w:val="002C61BF"/>
    <w:rsid w:val="002C6744"/>
    <w:rsid w:val="002D3E16"/>
    <w:rsid w:val="002D5EA5"/>
    <w:rsid w:val="002E0FD8"/>
    <w:rsid w:val="002E19BB"/>
    <w:rsid w:val="002E2692"/>
    <w:rsid w:val="002E2962"/>
    <w:rsid w:val="002E3DD7"/>
    <w:rsid w:val="002E3EBA"/>
    <w:rsid w:val="002E655C"/>
    <w:rsid w:val="002F40F7"/>
    <w:rsid w:val="00305A83"/>
    <w:rsid w:val="00316315"/>
    <w:rsid w:val="00320DF9"/>
    <w:rsid w:val="00322775"/>
    <w:rsid w:val="0032384C"/>
    <w:rsid w:val="00325E24"/>
    <w:rsid w:val="0032627C"/>
    <w:rsid w:val="003310A5"/>
    <w:rsid w:val="00333F86"/>
    <w:rsid w:val="00336A5D"/>
    <w:rsid w:val="00344FC2"/>
    <w:rsid w:val="003500CB"/>
    <w:rsid w:val="003505C0"/>
    <w:rsid w:val="003553B0"/>
    <w:rsid w:val="00355AF4"/>
    <w:rsid w:val="003606BC"/>
    <w:rsid w:val="003627CC"/>
    <w:rsid w:val="00364A45"/>
    <w:rsid w:val="00364C1A"/>
    <w:rsid w:val="00366E03"/>
    <w:rsid w:val="003679C2"/>
    <w:rsid w:val="00373A2C"/>
    <w:rsid w:val="00375FB9"/>
    <w:rsid w:val="00380508"/>
    <w:rsid w:val="00380905"/>
    <w:rsid w:val="003817A6"/>
    <w:rsid w:val="0038425D"/>
    <w:rsid w:val="003842FD"/>
    <w:rsid w:val="0038445D"/>
    <w:rsid w:val="00384629"/>
    <w:rsid w:val="00386FAF"/>
    <w:rsid w:val="0039051E"/>
    <w:rsid w:val="00392081"/>
    <w:rsid w:val="00392956"/>
    <w:rsid w:val="003A088E"/>
    <w:rsid w:val="003A1E4D"/>
    <w:rsid w:val="003A313A"/>
    <w:rsid w:val="003A50F7"/>
    <w:rsid w:val="003B0283"/>
    <w:rsid w:val="003B1CE7"/>
    <w:rsid w:val="003B1CEA"/>
    <w:rsid w:val="003B4E2E"/>
    <w:rsid w:val="003B53AF"/>
    <w:rsid w:val="003C0535"/>
    <w:rsid w:val="003C0AE7"/>
    <w:rsid w:val="003C0F4D"/>
    <w:rsid w:val="003C6285"/>
    <w:rsid w:val="003D3F74"/>
    <w:rsid w:val="003D50DD"/>
    <w:rsid w:val="003D693E"/>
    <w:rsid w:val="003D6A9B"/>
    <w:rsid w:val="003E1A86"/>
    <w:rsid w:val="003E28B4"/>
    <w:rsid w:val="003E2FF1"/>
    <w:rsid w:val="003F38AC"/>
    <w:rsid w:val="003F3C5C"/>
    <w:rsid w:val="00402012"/>
    <w:rsid w:val="00402BB3"/>
    <w:rsid w:val="00402BE4"/>
    <w:rsid w:val="004043F1"/>
    <w:rsid w:val="004071D7"/>
    <w:rsid w:val="0041194D"/>
    <w:rsid w:val="0041486C"/>
    <w:rsid w:val="00414A94"/>
    <w:rsid w:val="00416E35"/>
    <w:rsid w:val="00430D40"/>
    <w:rsid w:val="0044288B"/>
    <w:rsid w:val="00442A58"/>
    <w:rsid w:val="00443AB9"/>
    <w:rsid w:val="004513A7"/>
    <w:rsid w:val="00452261"/>
    <w:rsid w:val="00454552"/>
    <w:rsid w:val="00460C89"/>
    <w:rsid w:val="00461FA3"/>
    <w:rsid w:val="00463734"/>
    <w:rsid w:val="004670D5"/>
    <w:rsid w:val="0047167A"/>
    <w:rsid w:val="00475B90"/>
    <w:rsid w:val="00477DAE"/>
    <w:rsid w:val="00484911"/>
    <w:rsid w:val="00486924"/>
    <w:rsid w:val="00486A29"/>
    <w:rsid w:val="00487CEE"/>
    <w:rsid w:val="004900F2"/>
    <w:rsid w:val="00494F6C"/>
    <w:rsid w:val="00495761"/>
    <w:rsid w:val="00497540"/>
    <w:rsid w:val="004A016E"/>
    <w:rsid w:val="004A3900"/>
    <w:rsid w:val="004A5582"/>
    <w:rsid w:val="004B2685"/>
    <w:rsid w:val="004B5691"/>
    <w:rsid w:val="004B71B5"/>
    <w:rsid w:val="004C1920"/>
    <w:rsid w:val="004C5DA6"/>
    <w:rsid w:val="004D2C50"/>
    <w:rsid w:val="004E03CF"/>
    <w:rsid w:val="004E6469"/>
    <w:rsid w:val="004F2407"/>
    <w:rsid w:val="004F4880"/>
    <w:rsid w:val="004F5113"/>
    <w:rsid w:val="004F6983"/>
    <w:rsid w:val="00503114"/>
    <w:rsid w:val="00505294"/>
    <w:rsid w:val="00507504"/>
    <w:rsid w:val="0051193F"/>
    <w:rsid w:val="005123E3"/>
    <w:rsid w:val="00512F51"/>
    <w:rsid w:val="00513C6A"/>
    <w:rsid w:val="00513D57"/>
    <w:rsid w:val="00514CD0"/>
    <w:rsid w:val="0051623A"/>
    <w:rsid w:val="00521078"/>
    <w:rsid w:val="0052419E"/>
    <w:rsid w:val="00526D12"/>
    <w:rsid w:val="00531C7A"/>
    <w:rsid w:val="005514EA"/>
    <w:rsid w:val="005539C0"/>
    <w:rsid w:val="00556B9D"/>
    <w:rsid w:val="005655BB"/>
    <w:rsid w:val="00565F72"/>
    <w:rsid w:val="005733E2"/>
    <w:rsid w:val="00573B78"/>
    <w:rsid w:val="00575E87"/>
    <w:rsid w:val="0058041E"/>
    <w:rsid w:val="00583399"/>
    <w:rsid w:val="00583D25"/>
    <w:rsid w:val="00584846"/>
    <w:rsid w:val="005864B8"/>
    <w:rsid w:val="00586D6D"/>
    <w:rsid w:val="00592B34"/>
    <w:rsid w:val="005948B8"/>
    <w:rsid w:val="005A0245"/>
    <w:rsid w:val="005A0924"/>
    <w:rsid w:val="005A2BFE"/>
    <w:rsid w:val="005A3102"/>
    <w:rsid w:val="005A466F"/>
    <w:rsid w:val="005A5DAF"/>
    <w:rsid w:val="005A7583"/>
    <w:rsid w:val="005B3378"/>
    <w:rsid w:val="005B6678"/>
    <w:rsid w:val="005C2FB7"/>
    <w:rsid w:val="005C67A8"/>
    <w:rsid w:val="005C696D"/>
    <w:rsid w:val="005D00AD"/>
    <w:rsid w:val="005D03F9"/>
    <w:rsid w:val="005D21CE"/>
    <w:rsid w:val="005D6DCE"/>
    <w:rsid w:val="005D70D2"/>
    <w:rsid w:val="005E32FE"/>
    <w:rsid w:val="005E3A1D"/>
    <w:rsid w:val="005E47C6"/>
    <w:rsid w:val="005F0F31"/>
    <w:rsid w:val="005F3812"/>
    <w:rsid w:val="005F55B2"/>
    <w:rsid w:val="00605288"/>
    <w:rsid w:val="00611F67"/>
    <w:rsid w:val="006122E0"/>
    <w:rsid w:val="006127EB"/>
    <w:rsid w:val="006153B3"/>
    <w:rsid w:val="0062125A"/>
    <w:rsid w:val="0062269F"/>
    <w:rsid w:val="006261EE"/>
    <w:rsid w:val="00631305"/>
    <w:rsid w:val="00632D37"/>
    <w:rsid w:val="006333DE"/>
    <w:rsid w:val="00633E22"/>
    <w:rsid w:val="006340BC"/>
    <w:rsid w:val="00636A11"/>
    <w:rsid w:val="00640140"/>
    <w:rsid w:val="006407C5"/>
    <w:rsid w:val="00641164"/>
    <w:rsid w:val="006433BC"/>
    <w:rsid w:val="00644698"/>
    <w:rsid w:val="0064609A"/>
    <w:rsid w:val="00646A2E"/>
    <w:rsid w:val="00652388"/>
    <w:rsid w:val="00653677"/>
    <w:rsid w:val="00654722"/>
    <w:rsid w:val="00656DEB"/>
    <w:rsid w:val="00662271"/>
    <w:rsid w:val="00665F5D"/>
    <w:rsid w:val="006703EB"/>
    <w:rsid w:val="00673037"/>
    <w:rsid w:val="0067385F"/>
    <w:rsid w:val="00675468"/>
    <w:rsid w:val="006772BF"/>
    <w:rsid w:val="00680470"/>
    <w:rsid w:val="00684CB4"/>
    <w:rsid w:val="00685323"/>
    <w:rsid w:val="00686D14"/>
    <w:rsid w:val="00690EF3"/>
    <w:rsid w:val="00691DAF"/>
    <w:rsid w:val="00692FF1"/>
    <w:rsid w:val="006A1DC1"/>
    <w:rsid w:val="006A506D"/>
    <w:rsid w:val="006B0B05"/>
    <w:rsid w:val="006B1B13"/>
    <w:rsid w:val="006B57A8"/>
    <w:rsid w:val="006B6F4C"/>
    <w:rsid w:val="006D504A"/>
    <w:rsid w:val="006D666B"/>
    <w:rsid w:val="006E1612"/>
    <w:rsid w:val="006E2D7E"/>
    <w:rsid w:val="006E4B60"/>
    <w:rsid w:val="006E6A28"/>
    <w:rsid w:val="006E7F1D"/>
    <w:rsid w:val="006F44B6"/>
    <w:rsid w:val="006F5CE9"/>
    <w:rsid w:val="006F7F2C"/>
    <w:rsid w:val="00704225"/>
    <w:rsid w:val="007073EE"/>
    <w:rsid w:val="0071170D"/>
    <w:rsid w:val="007118ED"/>
    <w:rsid w:val="007155F4"/>
    <w:rsid w:val="007165CE"/>
    <w:rsid w:val="00717200"/>
    <w:rsid w:val="0072625E"/>
    <w:rsid w:val="007377E5"/>
    <w:rsid w:val="00741587"/>
    <w:rsid w:val="00741DAE"/>
    <w:rsid w:val="00742A47"/>
    <w:rsid w:val="00743FBB"/>
    <w:rsid w:val="00746304"/>
    <w:rsid w:val="00746BE2"/>
    <w:rsid w:val="00751432"/>
    <w:rsid w:val="00751DFF"/>
    <w:rsid w:val="00754ECC"/>
    <w:rsid w:val="007613DC"/>
    <w:rsid w:val="00762379"/>
    <w:rsid w:val="00770330"/>
    <w:rsid w:val="00773B7E"/>
    <w:rsid w:val="00773C2A"/>
    <w:rsid w:val="0077779B"/>
    <w:rsid w:val="0078336D"/>
    <w:rsid w:val="00791AA4"/>
    <w:rsid w:val="00792DF4"/>
    <w:rsid w:val="007948F5"/>
    <w:rsid w:val="007958C1"/>
    <w:rsid w:val="00796057"/>
    <w:rsid w:val="007A08F2"/>
    <w:rsid w:val="007A3997"/>
    <w:rsid w:val="007A5ADA"/>
    <w:rsid w:val="007B046F"/>
    <w:rsid w:val="007B2663"/>
    <w:rsid w:val="007B34E0"/>
    <w:rsid w:val="007B3898"/>
    <w:rsid w:val="007B5380"/>
    <w:rsid w:val="007B65AD"/>
    <w:rsid w:val="007C3C82"/>
    <w:rsid w:val="007C4890"/>
    <w:rsid w:val="007C4F76"/>
    <w:rsid w:val="007E2E93"/>
    <w:rsid w:val="007E5B2B"/>
    <w:rsid w:val="007E5FA8"/>
    <w:rsid w:val="007F0B1C"/>
    <w:rsid w:val="007F6ECF"/>
    <w:rsid w:val="0080627A"/>
    <w:rsid w:val="008066B1"/>
    <w:rsid w:val="008102CF"/>
    <w:rsid w:val="008166E3"/>
    <w:rsid w:val="00821CC8"/>
    <w:rsid w:val="00822CC2"/>
    <w:rsid w:val="00822F53"/>
    <w:rsid w:val="00822FB6"/>
    <w:rsid w:val="008257B3"/>
    <w:rsid w:val="00826F84"/>
    <w:rsid w:val="00827120"/>
    <w:rsid w:val="008320F9"/>
    <w:rsid w:val="0083293B"/>
    <w:rsid w:val="00836D0B"/>
    <w:rsid w:val="008403D4"/>
    <w:rsid w:val="0084455F"/>
    <w:rsid w:val="0084457F"/>
    <w:rsid w:val="00844D02"/>
    <w:rsid w:val="00847377"/>
    <w:rsid w:val="00850D8E"/>
    <w:rsid w:val="0085184C"/>
    <w:rsid w:val="00852564"/>
    <w:rsid w:val="00852A87"/>
    <w:rsid w:val="0085418C"/>
    <w:rsid w:val="00860FFD"/>
    <w:rsid w:val="00862869"/>
    <w:rsid w:val="00863390"/>
    <w:rsid w:val="00863AD5"/>
    <w:rsid w:val="00866494"/>
    <w:rsid w:val="00870A5B"/>
    <w:rsid w:val="008715ED"/>
    <w:rsid w:val="008722EF"/>
    <w:rsid w:val="00874A63"/>
    <w:rsid w:val="00875C56"/>
    <w:rsid w:val="008764DA"/>
    <w:rsid w:val="00882346"/>
    <w:rsid w:val="00885B29"/>
    <w:rsid w:val="00886CBB"/>
    <w:rsid w:val="008934D0"/>
    <w:rsid w:val="008A1C47"/>
    <w:rsid w:val="008A3960"/>
    <w:rsid w:val="008A575A"/>
    <w:rsid w:val="008A697E"/>
    <w:rsid w:val="008A75D6"/>
    <w:rsid w:val="008B38AC"/>
    <w:rsid w:val="008B3C35"/>
    <w:rsid w:val="008C72F7"/>
    <w:rsid w:val="008D1B07"/>
    <w:rsid w:val="008D2A85"/>
    <w:rsid w:val="008E6471"/>
    <w:rsid w:val="008F2D93"/>
    <w:rsid w:val="008F329A"/>
    <w:rsid w:val="008F43D6"/>
    <w:rsid w:val="008F70D6"/>
    <w:rsid w:val="00906DCD"/>
    <w:rsid w:val="009122EC"/>
    <w:rsid w:val="00912FA0"/>
    <w:rsid w:val="00917B98"/>
    <w:rsid w:val="00921F3F"/>
    <w:rsid w:val="00924CA2"/>
    <w:rsid w:val="00925384"/>
    <w:rsid w:val="00925A7A"/>
    <w:rsid w:val="00935A1D"/>
    <w:rsid w:val="009433AF"/>
    <w:rsid w:val="009468FE"/>
    <w:rsid w:val="00953D03"/>
    <w:rsid w:val="009544AC"/>
    <w:rsid w:val="009576DC"/>
    <w:rsid w:val="00964DA7"/>
    <w:rsid w:val="00964FCE"/>
    <w:rsid w:val="00967268"/>
    <w:rsid w:val="00970BA6"/>
    <w:rsid w:val="009731C2"/>
    <w:rsid w:val="00973A81"/>
    <w:rsid w:val="00976307"/>
    <w:rsid w:val="0098196A"/>
    <w:rsid w:val="00981B2D"/>
    <w:rsid w:val="0098326C"/>
    <w:rsid w:val="00984B9E"/>
    <w:rsid w:val="00984E5E"/>
    <w:rsid w:val="00985034"/>
    <w:rsid w:val="009852C0"/>
    <w:rsid w:val="009866C4"/>
    <w:rsid w:val="009900F4"/>
    <w:rsid w:val="00990CBD"/>
    <w:rsid w:val="009911F8"/>
    <w:rsid w:val="00992658"/>
    <w:rsid w:val="00994ACD"/>
    <w:rsid w:val="00994FE6"/>
    <w:rsid w:val="009A0363"/>
    <w:rsid w:val="009A6421"/>
    <w:rsid w:val="009B0506"/>
    <w:rsid w:val="009B1837"/>
    <w:rsid w:val="009B2BE0"/>
    <w:rsid w:val="009C0A2C"/>
    <w:rsid w:val="009C796F"/>
    <w:rsid w:val="009D66B5"/>
    <w:rsid w:val="009D776C"/>
    <w:rsid w:val="009E20F3"/>
    <w:rsid w:val="009E4FE5"/>
    <w:rsid w:val="009E7E79"/>
    <w:rsid w:val="009F4ADA"/>
    <w:rsid w:val="00A05AE8"/>
    <w:rsid w:val="00A05F35"/>
    <w:rsid w:val="00A11926"/>
    <w:rsid w:val="00A11A4C"/>
    <w:rsid w:val="00A14E59"/>
    <w:rsid w:val="00A20524"/>
    <w:rsid w:val="00A259D6"/>
    <w:rsid w:val="00A27F08"/>
    <w:rsid w:val="00A3293E"/>
    <w:rsid w:val="00A329F0"/>
    <w:rsid w:val="00A34B47"/>
    <w:rsid w:val="00A34CC0"/>
    <w:rsid w:val="00A41F4E"/>
    <w:rsid w:val="00A45855"/>
    <w:rsid w:val="00A46818"/>
    <w:rsid w:val="00A47249"/>
    <w:rsid w:val="00A53B27"/>
    <w:rsid w:val="00A560C4"/>
    <w:rsid w:val="00A6223F"/>
    <w:rsid w:val="00A626FC"/>
    <w:rsid w:val="00A765BE"/>
    <w:rsid w:val="00A777FC"/>
    <w:rsid w:val="00A80138"/>
    <w:rsid w:val="00A8554E"/>
    <w:rsid w:val="00A87357"/>
    <w:rsid w:val="00A9588D"/>
    <w:rsid w:val="00AA3EE9"/>
    <w:rsid w:val="00AB5454"/>
    <w:rsid w:val="00AB5503"/>
    <w:rsid w:val="00AB580B"/>
    <w:rsid w:val="00AC36AD"/>
    <w:rsid w:val="00AC6282"/>
    <w:rsid w:val="00AC7211"/>
    <w:rsid w:val="00AC7DF8"/>
    <w:rsid w:val="00AD028B"/>
    <w:rsid w:val="00AD1B82"/>
    <w:rsid w:val="00AD4373"/>
    <w:rsid w:val="00AE39FB"/>
    <w:rsid w:val="00AE792B"/>
    <w:rsid w:val="00AF33BC"/>
    <w:rsid w:val="00AF345B"/>
    <w:rsid w:val="00AF35E5"/>
    <w:rsid w:val="00AF6C99"/>
    <w:rsid w:val="00B00031"/>
    <w:rsid w:val="00B011A8"/>
    <w:rsid w:val="00B01832"/>
    <w:rsid w:val="00B051F8"/>
    <w:rsid w:val="00B05986"/>
    <w:rsid w:val="00B101B2"/>
    <w:rsid w:val="00B11E1B"/>
    <w:rsid w:val="00B15354"/>
    <w:rsid w:val="00B17C0F"/>
    <w:rsid w:val="00B2016D"/>
    <w:rsid w:val="00B20B83"/>
    <w:rsid w:val="00B24F7C"/>
    <w:rsid w:val="00B2620E"/>
    <w:rsid w:val="00B26706"/>
    <w:rsid w:val="00B26F88"/>
    <w:rsid w:val="00B30EDA"/>
    <w:rsid w:val="00B324A5"/>
    <w:rsid w:val="00B331D2"/>
    <w:rsid w:val="00B3512B"/>
    <w:rsid w:val="00B36268"/>
    <w:rsid w:val="00B42CEE"/>
    <w:rsid w:val="00B45A83"/>
    <w:rsid w:val="00B46BCD"/>
    <w:rsid w:val="00B520DF"/>
    <w:rsid w:val="00B530B7"/>
    <w:rsid w:val="00B538D4"/>
    <w:rsid w:val="00B53A33"/>
    <w:rsid w:val="00B7467C"/>
    <w:rsid w:val="00B900BF"/>
    <w:rsid w:val="00B92642"/>
    <w:rsid w:val="00B952A7"/>
    <w:rsid w:val="00BA13F3"/>
    <w:rsid w:val="00BA2A9B"/>
    <w:rsid w:val="00BA35D9"/>
    <w:rsid w:val="00BB7DE3"/>
    <w:rsid w:val="00BC169F"/>
    <w:rsid w:val="00BC5FB2"/>
    <w:rsid w:val="00BD1C7D"/>
    <w:rsid w:val="00BD323A"/>
    <w:rsid w:val="00BD3A29"/>
    <w:rsid w:val="00BD4440"/>
    <w:rsid w:val="00BD7BF3"/>
    <w:rsid w:val="00BE15CB"/>
    <w:rsid w:val="00BE2B21"/>
    <w:rsid w:val="00BE2D0E"/>
    <w:rsid w:val="00BE43CB"/>
    <w:rsid w:val="00BE4704"/>
    <w:rsid w:val="00BF2305"/>
    <w:rsid w:val="00BF30A7"/>
    <w:rsid w:val="00BF531E"/>
    <w:rsid w:val="00BF5A2B"/>
    <w:rsid w:val="00BF6DB5"/>
    <w:rsid w:val="00C0148C"/>
    <w:rsid w:val="00C035CA"/>
    <w:rsid w:val="00C05F2D"/>
    <w:rsid w:val="00C074EF"/>
    <w:rsid w:val="00C102F7"/>
    <w:rsid w:val="00C10AE9"/>
    <w:rsid w:val="00C11619"/>
    <w:rsid w:val="00C120FE"/>
    <w:rsid w:val="00C14277"/>
    <w:rsid w:val="00C203D5"/>
    <w:rsid w:val="00C25BA7"/>
    <w:rsid w:val="00C27769"/>
    <w:rsid w:val="00C27AB6"/>
    <w:rsid w:val="00C30350"/>
    <w:rsid w:val="00C36AC0"/>
    <w:rsid w:val="00C40E5A"/>
    <w:rsid w:val="00C42517"/>
    <w:rsid w:val="00C445D3"/>
    <w:rsid w:val="00C475EB"/>
    <w:rsid w:val="00C5023A"/>
    <w:rsid w:val="00C50753"/>
    <w:rsid w:val="00C550F3"/>
    <w:rsid w:val="00C5643E"/>
    <w:rsid w:val="00C61CEF"/>
    <w:rsid w:val="00C61E5F"/>
    <w:rsid w:val="00C70D60"/>
    <w:rsid w:val="00C71CAA"/>
    <w:rsid w:val="00C7300F"/>
    <w:rsid w:val="00C7483E"/>
    <w:rsid w:val="00C74AEA"/>
    <w:rsid w:val="00C7696B"/>
    <w:rsid w:val="00C81CAC"/>
    <w:rsid w:val="00C85114"/>
    <w:rsid w:val="00C85251"/>
    <w:rsid w:val="00C854BF"/>
    <w:rsid w:val="00C864F5"/>
    <w:rsid w:val="00C87656"/>
    <w:rsid w:val="00C87775"/>
    <w:rsid w:val="00C93C1D"/>
    <w:rsid w:val="00C95904"/>
    <w:rsid w:val="00C96952"/>
    <w:rsid w:val="00CA159E"/>
    <w:rsid w:val="00CA2D24"/>
    <w:rsid w:val="00CA2DA8"/>
    <w:rsid w:val="00CA3304"/>
    <w:rsid w:val="00CB30CB"/>
    <w:rsid w:val="00CB38D6"/>
    <w:rsid w:val="00CC1C2D"/>
    <w:rsid w:val="00CC1E72"/>
    <w:rsid w:val="00CC381F"/>
    <w:rsid w:val="00CC4742"/>
    <w:rsid w:val="00CC4AA9"/>
    <w:rsid w:val="00CC73B6"/>
    <w:rsid w:val="00CD027D"/>
    <w:rsid w:val="00CD0AD1"/>
    <w:rsid w:val="00CD61B6"/>
    <w:rsid w:val="00CD78EB"/>
    <w:rsid w:val="00CE0D74"/>
    <w:rsid w:val="00CE71B3"/>
    <w:rsid w:val="00CE7DDA"/>
    <w:rsid w:val="00CF20AC"/>
    <w:rsid w:val="00CF4990"/>
    <w:rsid w:val="00CF666D"/>
    <w:rsid w:val="00CF7681"/>
    <w:rsid w:val="00CF7BC3"/>
    <w:rsid w:val="00D05F48"/>
    <w:rsid w:val="00D07E95"/>
    <w:rsid w:val="00D11900"/>
    <w:rsid w:val="00D12308"/>
    <w:rsid w:val="00D13702"/>
    <w:rsid w:val="00D174E5"/>
    <w:rsid w:val="00D175D4"/>
    <w:rsid w:val="00D24152"/>
    <w:rsid w:val="00D241B8"/>
    <w:rsid w:val="00D309BF"/>
    <w:rsid w:val="00D30A9E"/>
    <w:rsid w:val="00D3290E"/>
    <w:rsid w:val="00D32F7F"/>
    <w:rsid w:val="00D3578F"/>
    <w:rsid w:val="00D41418"/>
    <w:rsid w:val="00D417C2"/>
    <w:rsid w:val="00D4637C"/>
    <w:rsid w:val="00D46932"/>
    <w:rsid w:val="00D469A9"/>
    <w:rsid w:val="00D52EED"/>
    <w:rsid w:val="00D53E67"/>
    <w:rsid w:val="00D56F5F"/>
    <w:rsid w:val="00D57818"/>
    <w:rsid w:val="00D57C82"/>
    <w:rsid w:val="00D629B6"/>
    <w:rsid w:val="00D63087"/>
    <w:rsid w:val="00D65531"/>
    <w:rsid w:val="00D66A43"/>
    <w:rsid w:val="00D72C41"/>
    <w:rsid w:val="00D739C9"/>
    <w:rsid w:val="00D76EB0"/>
    <w:rsid w:val="00D8019C"/>
    <w:rsid w:val="00D8248B"/>
    <w:rsid w:val="00D84178"/>
    <w:rsid w:val="00D865ED"/>
    <w:rsid w:val="00D903E0"/>
    <w:rsid w:val="00D905F8"/>
    <w:rsid w:val="00D91007"/>
    <w:rsid w:val="00D92D86"/>
    <w:rsid w:val="00D93297"/>
    <w:rsid w:val="00D947F1"/>
    <w:rsid w:val="00D953AE"/>
    <w:rsid w:val="00DA0893"/>
    <w:rsid w:val="00DA0B73"/>
    <w:rsid w:val="00DA29C7"/>
    <w:rsid w:val="00DA3AC4"/>
    <w:rsid w:val="00DA68D6"/>
    <w:rsid w:val="00DB16B8"/>
    <w:rsid w:val="00DB39C2"/>
    <w:rsid w:val="00DB3D3E"/>
    <w:rsid w:val="00DB4EEC"/>
    <w:rsid w:val="00DB69C1"/>
    <w:rsid w:val="00DB7A9B"/>
    <w:rsid w:val="00DC047D"/>
    <w:rsid w:val="00DC18F5"/>
    <w:rsid w:val="00DC2AED"/>
    <w:rsid w:val="00DC7BF8"/>
    <w:rsid w:val="00DD6452"/>
    <w:rsid w:val="00DE003E"/>
    <w:rsid w:val="00DE315D"/>
    <w:rsid w:val="00DE3B56"/>
    <w:rsid w:val="00DE7021"/>
    <w:rsid w:val="00DF1CE9"/>
    <w:rsid w:val="00E00A59"/>
    <w:rsid w:val="00E013EC"/>
    <w:rsid w:val="00E019D3"/>
    <w:rsid w:val="00E023F4"/>
    <w:rsid w:val="00E02B70"/>
    <w:rsid w:val="00E041EE"/>
    <w:rsid w:val="00E05EE7"/>
    <w:rsid w:val="00E07536"/>
    <w:rsid w:val="00E10CBD"/>
    <w:rsid w:val="00E11499"/>
    <w:rsid w:val="00E11FF2"/>
    <w:rsid w:val="00E124DB"/>
    <w:rsid w:val="00E12949"/>
    <w:rsid w:val="00E1306D"/>
    <w:rsid w:val="00E133DB"/>
    <w:rsid w:val="00E13ECF"/>
    <w:rsid w:val="00E1497D"/>
    <w:rsid w:val="00E15E15"/>
    <w:rsid w:val="00E15F46"/>
    <w:rsid w:val="00E172E0"/>
    <w:rsid w:val="00E17B03"/>
    <w:rsid w:val="00E233FE"/>
    <w:rsid w:val="00E2411F"/>
    <w:rsid w:val="00E24759"/>
    <w:rsid w:val="00E25470"/>
    <w:rsid w:val="00E26F4B"/>
    <w:rsid w:val="00E27259"/>
    <w:rsid w:val="00E27408"/>
    <w:rsid w:val="00E30B52"/>
    <w:rsid w:val="00E33CAC"/>
    <w:rsid w:val="00E34F89"/>
    <w:rsid w:val="00E35421"/>
    <w:rsid w:val="00E35447"/>
    <w:rsid w:val="00E42387"/>
    <w:rsid w:val="00E42F46"/>
    <w:rsid w:val="00E44C14"/>
    <w:rsid w:val="00E52560"/>
    <w:rsid w:val="00E55DC0"/>
    <w:rsid w:val="00E60CF0"/>
    <w:rsid w:val="00E6604D"/>
    <w:rsid w:val="00E71210"/>
    <w:rsid w:val="00E73288"/>
    <w:rsid w:val="00E74ECE"/>
    <w:rsid w:val="00E8201E"/>
    <w:rsid w:val="00E85D13"/>
    <w:rsid w:val="00E87039"/>
    <w:rsid w:val="00E938CA"/>
    <w:rsid w:val="00E93C7A"/>
    <w:rsid w:val="00E95E52"/>
    <w:rsid w:val="00EA05D7"/>
    <w:rsid w:val="00EA0C3D"/>
    <w:rsid w:val="00EA0D8D"/>
    <w:rsid w:val="00EA0DCD"/>
    <w:rsid w:val="00EA190C"/>
    <w:rsid w:val="00EA2A91"/>
    <w:rsid w:val="00EA435C"/>
    <w:rsid w:val="00EA5B4C"/>
    <w:rsid w:val="00EA7DA5"/>
    <w:rsid w:val="00EB4189"/>
    <w:rsid w:val="00EB6EEC"/>
    <w:rsid w:val="00EC15F9"/>
    <w:rsid w:val="00EC446B"/>
    <w:rsid w:val="00EC624F"/>
    <w:rsid w:val="00EC74B6"/>
    <w:rsid w:val="00ED0148"/>
    <w:rsid w:val="00ED1652"/>
    <w:rsid w:val="00ED5800"/>
    <w:rsid w:val="00ED5E69"/>
    <w:rsid w:val="00ED76E1"/>
    <w:rsid w:val="00EE130A"/>
    <w:rsid w:val="00EE4C84"/>
    <w:rsid w:val="00EE7347"/>
    <w:rsid w:val="00EF0F5D"/>
    <w:rsid w:val="00EF161F"/>
    <w:rsid w:val="00EF1D4F"/>
    <w:rsid w:val="00EF33E0"/>
    <w:rsid w:val="00EF7127"/>
    <w:rsid w:val="00F03B23"/>
    <w:rsid w:val="00F03D6D"/>
    <w:rsid w:val="00F07C36"/>
    <w:rsid w:val="00F07CDA"/>
    <w:rsid w:val="00F11B79"/>
    <w:rsid w:val="00F126CE"/>
    <w:rsid w:val="00F12FD7"/>
    <w:rsid w:val="00F134F1"/>
    <w:rsid w:val="00F147DE"/>
    <w:rsid w:val="00F16E67"/>
    <w:rsid w:val="00F174FE"/>
    <w:rsid w:val="00F175A4"/>
    <w:rsid w:val="00F17D6E"/>
    <w:rsid w:val="00F209B5"/>
    <w:rsid w:val="00F21715"/>
    <w:rsid w:val="00F245EB"/>
    <w:rsid w:val="00F2767B"/>
    <w:rsid w:val="00F31921"/>
    <w:rsid w:val="00F327F9"/>
    <w:rsid w:val="00F43234"/>
    <w:rsid w:val="00F504FB"/>
    <w:rsid w:val="00F53F6D"/>
    <w:rsid w:val="00F566EE"/>
    <w:rsid w:val="00F603B6"/>
    <w:rsid w:val="00F61F3B"/>
    <w:rsid w:val="00F647C2"/>
    <w:rsid w:val="00F67483"/>
    <w:rsid w:val="00F67D85"/>
    <w:rsid w:val="00F70925"/>
    <w:rsid w:val="00F71967"/>
    <w:rsid w:val="00F720C5"/>
    <w:rsid w:val="00F8466C"/>
    <w:rsid w:val="00F92CB9"/>
    <w:rsid w:val="00F95F9C"/>
    <w:rsid w:val="00F97D27"/>
    <w:rsid w:val="00FA6163"/>
    <w:rsid w:val="00FA6611"/>
    <w:rsid w:val="00FA7DCA"/>
    <w:rsid w:val="00FA7E60"/>
    <w:rsid w:val="00FB006C"/>
    <w:rsid w:val="00FB1AEC"/>
    <w:rsid w:val="00FC13EE"/>
    <w:rsid w:val="00FC6183"/>
    <w:rsid w:val="00FC71FF"/>
    <w:rsid w:val="00FC7842"/>
    <w:rsid w:val="00FD01B8"/>
    <w:rsid w:val="00FD1321"/>
    <w:rsid w:val="00FD27D2"/>
    <w:rsid w:val="00FD2CA2"/>
    <w:rsid w:val="00FD5396"/>
    <w:rsid w:val="00FD5BE7"/>
    <w:rsid w:val="00FD6D84"/>
    <w:rsid w:val="00FD7C84"/>
    <w:rsid w:val="00FE0621"/>
    <w:rsid w:val="00FE1401"/>
    <w:rsid w:val="00FE584A"/>
    <w:rsid w:val="00FE5B98"/>
    <w:rsid w:val="00FF0562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6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32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6E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E6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5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1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1F8"/>
    <w:rPr>
      <w:sz w:val="18"/>
      <w:szCs w:val="18"/>
    </w:rPr>
  </w:style>
  <w:style w:type="table" w:styleId="TableGrid">
    <w:name w:val="Table Grid"/>
    <w:basedOn w:val="TableNormal"/>
    <w:uiPriority w:val="59"/>
    <w:rsid w:val="00411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5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5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5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51E"/>
    <w:rPr>
      <w:b/>
      <w:bCs/>
    </w:rPr>
  </w:style>
  <w:style w:type="character" w:styleId="Hyperlink">
    <w:name w:val="Hyperlink"/>
    <w:basedOn w:val="DefaultParagraphFont"/>
    <w:uiPriority w:val="99"/>
    <w:unhideWhenUsed/>
    <w:rsid w:val="006127E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1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8432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841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1553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060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6234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2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7424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972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1</TotalTime>
  <Pages>1</Pages>
  <Words>64</Words>
  <Characters>371</Characters>
  <Application>Microsoft Office Word</Application>
  <DocSecurity>0</DocSecurity>
  <Lines>3</Lines>
  <Paragraphs>1</Paragraphs>
  <ScaleCrop>false</ScaleCrop>
  <Company>Toshiba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LAMIRA</cp:lastModifiedBy>
  <cp:revision>749</cp:revision>
  <dcterms:created xsi:type="dcterms:W3CDTF">2015-06-17T01:53:00Z</dcterms:created>
  <dcterms:modified xsi:type="dcterms:W3CDTF">2019-07-27T05:19:00Z</dcterms:modified>
</cp:coreProperties>
</file>